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747BA" w14:textId="77777777" w:rsidR="00F63622" w:rsidRPr="005157BF" w:rsidRDefault="00F63622" w:rsidP="00F63622">
      <w:pPr>
        <w:autoSpaceDE/>
        <w:autoSpaceDN/>
        <w:adjustRightInd/>
        <w:jc w:val="left"/>
        <w:rPr>
          <w:b/>
        </w:rPr>
      </w:pPr>
      <w:bookmarkStart w:id="0" w:name="_GoBack"/>
      <w:r w:rsidRPr="005157BF">
        <w:rPr>
          <w:b/>
        </w:rPr>
        <w:t>Online Resource 1</w:t>
      </w:r>
    </w:p>
    <w:p w14:paraId="0E7776C7" w14:textId="77777777" w:rsidR="00F63622" w:rsidRDefault="00F63622" w:rsidP="00F63622">
      <w:pPr>
        <w:jc w:val="left"/>
        <w:rPr>
          <w:sz w:val="18"/>
          <w:szCs w:val="18"/>
        </w:rPr>
      </w:pPr>
    </w:p>
    <w:p w14:paraId="1814595B" w14:textId="77777777" w:rsidR="00F63622" w:rsidRPr="00B07BEA" w:rsidRDefault="00F63622" w:rsidP="005157BF">
      <w:pPr>
        <w:jc w:val="left"/>
        <w:rPr>
          <w:b/>
        </w:rPr>
      </w:pPr>
      <w:r w:rsidRPr="00B07BEA">
        <w:rPr>
          <w:b/>
        </w:rPr>
        <w:t>Preference for Boys, Family Size, and Educational Attainment in India</w:t>
      </w:r>
    </w:p>
    <w:p w14:paraId="5FB4C037" w14:textId="77777777" w:rsidR="00F63622" w:rsidRPr="003804CB" w:rsidRDefault="00F63622">
      <w:pPr>
        <w:jc w:val="left"/>
        <w:rPr>
          <w:sz w:val="18"/>
          <w:szCs w:val="18"/>
        </w:rPr>
        <w:sectPr w:rsidR="00F63622" w:rsidRPr="003804CB" w:rsidSect="0046304F">
          <w:pgSz w:w="12240" w:h="15840" w:code="1"/>
          <w:pgMar w:top="1440" w:right="1800" w:bottom="1440" w:left="1800" w:header="720" w:footer="720" w:gutter="0"/>
          <w:cols w:space="720"/>
          <w:noEndnote/>
          <w:docGrid w:linePitch="326"/>
        </w:sectPr>
      </w:pPr>
      <w:r w:rsidRPr="00B07BEA">
        <w:t>Adriana D. Kugler</w:t>
      </w:r>
      <w:r>
        <w:t xml:space="preserve"> and </w:t>
      </w:r>
      <w:r w:rsidRPr="00B07BEA">
        <w:t>Santosh Kumar</w:t>
      </w:r>
    </w:p>
    <w:tbl>
      <w:tblPr>
        <w:tblStyle w:val="TableGrid"/>
        <w:tblW w:w="15364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47"/>
        <w:gridCol w:w="988"/>
        <w:gridCol w:w="988"/>
        <w:gridCol w:w="988"/>
        <w:gridCol w:w="988"/>
        <w:gridCol w:w="988"/>
        <w:gridCol w:w="903"/>
        <w:gridCol w:w="1072"/>
        <w:gridCol w:w="903"/>
        <w:gridCol w:w="989"/>
        <w:gridCol w:w="898"/>
        <w:gridCol w:w="898"/>
        <w:gridCol w:w="808"/>
        <w:gridCol w:w="808"/>
        <w:gridCol w:w="898"/>
        <w:gridCol w:w="900"/>
      </w:tblGrid>
      <w:tr w:rsidR="00F63622" w:rsidRPr="00585DF2" w14:paraId="69748A43" w14:textId="77777777" w:rsidTr="002621DC">
        <w:trPr>
          <w:trHeight w:val="229"/>
        </w:trPr>
        <w:tc>
          <w:tcPr>
            <w:tcW w:w="1536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bookmarkEnd w:id="0"/>
          <w:p w14:paraId="343ED4C0" w14:textId="77777777" w:rsidR="00F63622" w:rsidRPr="00585DF2" w:rsidRDefault="00F63622" w:rsidP="002621DC">
            <w:pPr>
              <w:rPr>
                <w:sz w:val="20"/>
                <w:szCs w:val="20"/>
              </w:rPr>
            </w:pPr>
            <w:r w:rsidRPr="00B109C9">
              <w:rPr>
                <w:b/>
                <w:sz w:val="20"/>
                <w:szCs w:val="20"/>
              </w:rPr>
              <w:lastRenderedPageBreak/>
              <w:t>Table S1</w:t>
            </w:r>
            <w:r w:rsidRPr="00585DF2">
              <w:rPr>
                <w:sz w:val="20"/>
                <w:szCs w:val="20"/>
              </w:rPr>
              <w:t xml:space="preserve"> </w:t>
            </w:r>
            <w:r w:rsidRPr="00585DF2">
              <w:rPr>
                <w:noProof w:val="0"/>
                <w:color w:val="000000"/>
                <w:spacing w:val="-4"/>
                <w:w w:val="115"/>
                <w:sz w:val="20"/>
                <w:szCs w:val="20"/>
              </w:rPr>
              <w:t>2SLS estimates by caste and residence</w:t>
            </w:r>
          </w:p>
        </w:tc>
      </w:tr>
      <w:tr w:rsidR="00F63622" w:rsidRPr="00585DF2" w14:paraId="4C634341" w14:textId="77777777" w:rsidTr="002621DC">
        <w:trPr>
          <w:trHeight w:val="229"/>
        </w:trPr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9153E" w14:textId="77777777" w:rsidR="00F63622" w:rsidRPr="00585DF2" w:rsidRDefault="00F63622" w:rsidP="002621DC">
            <w:pPr>
              <w:rPr>
                <w:sz w:val="20"/>
                <w:szCs w:val="20"/>
              </w:rPr>
            </w:pPr>
          </w:p>
        </w:tc>
        <w:tc>
          <w:tcPr>
            <w:tcW w:w="88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0AA64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By caste</w:t>
            </w:r>
          </w:p>
        </w:tc>
        <w:tc>
          <w:tcPr>
            <w:tcW w:w="52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58104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By residence</w:t>
            </w:r>
          </w:p>
        </w:tc>
      </w:tr>
      <w:tr w:rsidR="00F63622" w:rsidRPr="00585DF2" w14:paraId="67B56003" w14:textId="77777777" w:rsidTr="002621DC">
        <w:trPr>
          <w:trHeight w:val="22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717F56C" w14:textId="77777777" w:rsidR="00F63622" w:rsidRPr="00585DF2" w:rsidRDefault="00F63622" w:rsidP="002621DC">
            <w:pPr>
              <w:rPr>
                <w:sz w:val="20"/>
                <w:szCs w:val="20"/>
              </w:rPr>
            </w:pPr>
          </w:p>
        </w:tc>
        <w:tc>
          <w:tcPr>
            <w:tcW w:w="2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EFDCA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Low caste</w:t>
            </w:r>
          </w:p>
        </w:tc>
        <w:tc>
          <w:tcPr>
            <w:tcW w:w="2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AE1C8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Middle caste</w:t>
            </w:r>
          </w:p>
        </w:tc>
        <w:tc>
          <w:tcPr>
            <w:tcW w:w="2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4A6BA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High caste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CE4B7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Rural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F34B2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 w:rsidRPr="00585DF2">
              <w:rPr>
                <w:sz w:val="20"/>
                <w:szCs w:val="20"/>
              </w:rPr>
              <w:t>Urban</w:t>
            </w:r>
          </w:p>
        </w:tc>
      </w:tr>
      <w:tr w:rsidR="00F63622" w:rsidRPr="00585DF2" w14:paraId="6DA08B7C" w14:textId="77777777" w:rsidTr="002621DC">
        <w:trPr>
          <w:trHeight w:val="548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313AA4" w14:textId="77777777" w:rsidR="00F63622" w:rsidRPr="00585DF2" w:rsidRDefault="00F63622" w:rsidP="002621DC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38077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Ever attended schoo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43BBC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Years of schooling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4615B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Currently enrolled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7B388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Ever attended schoo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2939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Years of schoolin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D27C1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Currently enroll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AEBDC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Ever attended schoo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71B1C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Years of schooling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7BFE4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Currently enrolle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94294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Ever attended schoo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BFCD0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Years of schooling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E7143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Currently enrolle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BC593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Ever attended schoo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74EA6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Years of schooling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123A1" w14:textId="77777777" w:rsidR="00F63622" w:rsidRPr="00DD6051" w:rsidRDefault="00F63622" w:rsidP="002621DC">
            <w:pPr>
              <w:jc w:val="center"/>
              <w:rPr>
                <w:sz w:val="16"/>
                <w:szCs w:val="16"/>
              </w:rPr>
            </w:pPr>
            <w:r w:rsidRPr="00DD6051">
              <w:rPr>
                <w:sz w:val="16"/>
                <w:szCs w:val="16"/>
              </w:rPr>
              <w:t>Currently enrolled</w:t>
            </w:r>
          </w:p>
        </w:tc>
      </w:tr>
      <w:tr w:rsidR="00F63622" w:rsidRPr="00585DF2" w14:paraId="24D12002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14167F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E91D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EFBB8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B70D3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42438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E62D1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1CA09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09A81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41B87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113FC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893D2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BC113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AAB0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FFD12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C40A1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836F4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</w:tr>
      <w:tr w:rsidR="00F63622" w:rsidRPr="00585DF2" w14:paraId="5F956231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C5BFC0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noProof w:val="0"/>
                <w:color w:val="000000"/>
                <w:sz w:val="14"/>
                <w:szCs w:val="14"/>
              </w:rPr>
              <w:t>Family Siz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59E61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6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DDDDA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62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F8DE1F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123338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7B7CC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85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26DEE5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9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5DBE7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D600DC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FC85F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AAD5C2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7B5402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05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6BC9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0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1B349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FBD3E1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A043C9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6***</w:t>
            </w:r>
          </w:p>
        </w:tc>
      </w:tr>
      <w:tr w:rsidR="00F63622" w:rsidRPr="00585DF2" w14:paraId="0CB4EE6A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E4DCE1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FA468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6FA77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796FE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C6D6A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826519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114BDD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C291A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A59A8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CABB0B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A7CD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8D141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848B24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7EC84F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B6E26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E17A8D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</w:t>
            </w:r>
          </w:p>
        </w:tc>
      </w:tr>
      <w:tr w:rsidR="00F63622" w:rsidRPr="00585DF2" w14:paraId="26F73524" w14:textId="77777777" w:rsidTr="002621DC">
        <w:trPr>
          <w:trHeight w:val="169"/>
        </w:trPr>
        <w:tc>
          <w:tcPr>
            <w:tcW w:w="4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2B15BA" w14:textId="77777777" w:rsidR="00F63622" w:rsidRPr="00806199" w:rsidRDefault="00F63622" w:rsidP="002621DC">
            <w:pPr>
              <w:rPr>
                <w:sz w:val="14"/>
                <w:szCs w:val="14"/>
                <w:u w:val="single"/>
              </w:rPr>
            </w:pPr>
            <w:r w:rsidRPr="00806199">
              <w:rPr>
                <w:b/>
                <w:sz w:val="14"/>
                <w:szCs w:val="14"/>
                <w:u w:val="single"/>
              </w:rPr>
              <w:t>Child-level control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ED4368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3FC785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9D611E2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78D96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B391724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3987F0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220BD15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029F9F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8B2A48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85E9BFF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934E04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E24DB20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</w:tr>
      <w:tr w:rsidR="00F63622" w:rsidRPr="00585DF2" w14:paraId="282E632B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BE69BC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Child’s 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7EB525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9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C20BE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84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4F56E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6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C6191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82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4BE39A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78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0B6F73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63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36C54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3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E3A4B5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81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6A3F8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14B50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8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570A45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803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D5E0B5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62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BE662C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069038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86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BA111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5***</w:t>
            </w:r>
          </w:p>
        </w:tc>
      </w:tr>
      <w:tr w:rsidR="00F63622" w:rsidRPr="00585DF2" w14:paraId="07F91323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69F2ADC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3C034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0568DF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91082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DF3C98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87A4A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AC4554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07C6D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A63849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E34D7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91F53D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1E09D9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09E00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2E52FC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66FC6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2EEA33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2B178203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5FCD20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Child’s age squar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4D334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BB5A90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2230D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1B92E0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28A98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AFC5CB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7E771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2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4AB31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A72E1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69FC5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A65D2B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8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F51BAC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78424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993AF0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1AD941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***</w:t>
            </w:r>
          </w:p>
        </w:tc>
      </w:tr>
      <w:tr w:rsidR="00F63622" w:rsidRPr="00585DF2" w14:paraId="57588268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FE37B8A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073DC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1DA545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FE32F6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9F58E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122ED9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4007E0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EF049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990FED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8D1EA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DCB38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DFD58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0F583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4B7FAF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124A0E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3E052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</w:tr>
      <w:tr w:rsidR="00F63622" w:rsidRPr="00585DF2" w14:paraId="313A1EFD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8FB66E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Gender (male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56945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84D91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9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89363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F308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9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99C26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11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5C3FAB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75AD0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F7B8CA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CFDBD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3122E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154F3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118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28BB8A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537E52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C5F57D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8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B8EBC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6**</w:t>
            </w:r>
          </w:p>
        </w:tc>
      </w:tr>
      <w:tr w:rsidR="00F63622" w:rsidRPr="00585DF2" w14:paraId="7FF6152D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C3A6C1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E1019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0708F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F1045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53F5D8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F5116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6A8E60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8D2C9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AF4E12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6F049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10EEF5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500AD1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FCB54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C24D8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25EEA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941E4D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7FDEF1DE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975B35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 xml:space="preserve">Birth order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92BD7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7B8DC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83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FB7F7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56909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7F6A5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67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C31A70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E1F97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5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32BDAA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6F96F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FECC2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4EAF9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3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56889C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1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67A715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5B96A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EAEB8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***</w:t>
            </w:r>
          </w:p>
        </w:tc>
      </w:tr>
      <w:tr w:rsidR="00F63622" w:rsidRPr="00585DF2" w14:paraId="6A3F097E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6F1DF91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1A725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A1B4C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A0CDB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01EC9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BDED67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ED5889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E6C78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0814D6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B8232B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CE0845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4148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F97B81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A7D235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DC19F2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03F0F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</w:tr>
      <w:tr w:rsidR="00F63622" w:rsidRPr="00585DF2" w14:paraId="39F0900D" w14:textId="77777777" w:rsidTr="002621DC">
        <w:trPr>
          <w:trHeight w:val="159"/>
        </w:trPr>
        <w:tc>
          <w:tcPr>
            <w:tcW w:w="529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5C0C9B" w14:textId="77777777" w:rsidR="00F63622" w:rsidRPr="00806199" w:rsidRDefault="00F63622" w:rsidP="002621DC">
            <w:pPr>
              <w:rPr>
                <w:sz w:val="14"/>
                <w:szCs w:val="14"/>
                <w:u w:val="single"/>
              </w:rPr>
            </w:pPr>
            <w:r w:rsidRPr="00806199">
              <w:rPr>
                <w:b/>
                <w:sz w:val="14"/>
                <w:szCs w:val="14"/>
                <w:u w:val="single"/>
              </w:rPr>
              <w:t>Parents and household-level control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5C4403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3AA1FA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8D071B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D5694E9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9BA37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6DAA03C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420ABE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CA2F8E9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333CCF9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54B4D7D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E896DE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</w:tr>
      <w:tr w:rsidR="00F63622" w:rsidRPr="00585DF2" w14:paraId="30B743AF" w14:textId="77777777" w:rsidTr="002621DC">
        <w:trPr>
          <w:trHeight w:val="16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CD30E8C" w14:textId="77777777" w:rsidR="00F63622" w:rsidRPr="00806199" w:rsidRDefault="00F63622" w:rsidP="002621DC">
            <w:pPr>
              <w:autoSpaceDE/>
              <w:autoSpaceDN/>
              <w:adjustRightInd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Religion (Hindu=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7E20A2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ACF06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8EB4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BAF3E4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F446C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324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24D756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9EA4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0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1231E9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37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5A1DB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33B80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2888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240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FFF6AD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1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4B3B74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8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D8A85C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22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3A96C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</w:t>
            </w:r>
          </w:p>
        </w:tc>
      </w:tr>
      <w:tr w:rsidR="00F63622" w:rsidRPr="00585DF2" w14:paraId="3F7806D0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1AC5FED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E8C84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58736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505A4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2A485E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B0B6D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26264F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C8271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09011D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0859D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6A671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E00BD3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687A4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C276A0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F1B7AE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46495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</w:tr>
      <w:tr w:rsidR="00F63622" w:rsidRPr="00585DF2" w14:paraId="70E9210C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AA3798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Rur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F23C0D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AA1DC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107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44FFC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15871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ECDC6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13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5D0C4E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51E5EB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925081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117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CB46A9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8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6A15F1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D8BEC1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61AC3DD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D8AF47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2C92742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F40178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</w:tr>
      <w:tr w:rsidR="00F63622" w:rsidRPr="00585DF2" w14:paraId="61B9B36D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AA5BC00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2A228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27C007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A2ACA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6A73EE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23FA4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4456D0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7398D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BBAD23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1F293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7E4899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B4194E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63BABC4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A393D4B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F13DD6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DE218C" w14:textId="77777777" w:rsidR="00F63622" w:rsidRPr="00806199" w:rsidRDefault="00F63622" w:rsidP="002621DC">
            <w:pPr>
              <w:rPr>
                <w:sz w:val="14"/>
                <w:szCs w:val="14"/>
              </w:rPr>
            </w:pPr>
          </w:p>
        </w:tc>
      </w:tr>
      <w:tr w:rsidR="00F63622" w:rsidRPr="00585DF2" w14:paraId="6A5468D2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C2545F3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noProof w:val="0"/>
                <w:color w:val="000000"/>
                <w:sz w:val="14"/>
                <w:szCs w:val="14"/>
              </w:rPr>
              <w:t>Low cas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F93D9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BC9A2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73A5C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AAF59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9C94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3EE230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C357E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E0F286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8D02A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ACA7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C972F2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31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EF822D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6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5E474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BE09A0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49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82ADD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</w:t>
            </w:r>
          </w:p>
        </w:tc>
      </w:tr>
      <w:tr w:rsidR="00F63622" w:rsidRPr="00585DF2" w14:paraId="2EC3029C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463E52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D1AE3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14AF4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794D4B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B04FF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F94DB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0263C4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E3DD8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1B6DE3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787B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1CAC0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004C5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D7E015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60769D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7405C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F0F086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70A16AB7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A47D964" w14:textId="77777777" w:rsidR="00F63622" w:rsidRPr="00806199" w:rsidRDefault="00D42C6D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>
              <w:rPr>
                <w:noProof w:val="0"/>
                <w:color w:val="000000"/>
                <w:sz w:val="14"/>
                <w:szCs w:val="14"/>
              </w:rPr>
              <w:t>Middle cas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6B861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03825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AAF0C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2E3229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B226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3758F4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066F0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1DF6B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321E67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6924A6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53C301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42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0E062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20EBC3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567C3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2E830B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</w:tr>
      <w:tr w:rsidR="00F63622" w:rsidRPr="00585DF2" w14:paraId="520E938E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B87DBF3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0DE1A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969E8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64D941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36FC6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7E41F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FB5FAF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6AE70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72E8C1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C1ABF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3F0148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C4F5B8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77FD0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532AFF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964A7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B36AA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</w:tr>
      <w:tr w:rsidR="00F63622" w:rsidRPr="00585DF2" w14:paraId="519765B7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43F8C19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Low weal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4EE68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3C681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64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7267A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4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FFC3C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5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061C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555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079B28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4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C2FA7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51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E0EEEF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55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DF21D6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5E973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DBE59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499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6026B0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5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5CFC6D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0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0C699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65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3BC2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4***</w:t>
            </w:r>
          </w:p>
        </w:tc>
      </w:tr>
      <w:tr w:rsidR="00F63622" w:rsidRPr="00585DF2" w14:paraId="512A83A8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826093A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3CD78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26222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F800A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3E47D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569A8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E74342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0235C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ED508A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BAAD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98AA0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BF12F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47CB3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A4C31B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81BCB1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D4AFF2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</w:tr>
      <w:tr w:rsidR="00F63622" w:rsidRPr="00585DF2" w14:paraId="1BC7CDC9" w14:textId="77777777" w:rsidTr="002621DC">
        <w:trPr>
          <w:trHeight w:val="16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09A8BC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noProof w:val="0"/>
                <w:color w:val="000000"/>
                <w:sz w:val="14"/>
                <w:szCs w:val="14"/>
              </w:rPr>
              <w:t>Medium wealt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9B12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321E1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56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DB9F68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232A71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40798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0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08383D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8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66A23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C6A8F7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4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0EC6D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EFCD1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9C16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43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517B48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6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975168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ED119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5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0C835E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7***</w:t>
            </w:r>
          </w:p>
        </w:tc>
      </w:tr>
      <w:tr w:rsidR="00F63622" w:rsidRPr="00585DF2" w14:paraId="115C7F1D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2E51B7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01B99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3927B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7B4DC1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06B2A1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3A1A0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2066E4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C1F99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B91785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C3658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11A821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0FCD5F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EA92E0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56F54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20D0D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9D5279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1EB1710B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8528F2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Mother is illiter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8082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112C1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1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D51E3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F5C04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DD838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3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20B02C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8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7612A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BB6C81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33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270D5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5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38C86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6C2D6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17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1654C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7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BF556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3AF9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38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88C053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0***</w:t>
            </w:r>
          </w:p>
        </w:tc>
      </w:tr>
      <w:tr w:rsidR="00F63622" w:rsidRPr="00585DF2" w14:paraId="1A06F4C8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4A66D9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95860F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8D685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E8552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169B1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47D15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536BB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B9FBA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CF9515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B1B49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6A041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52B83C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6C381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FAFFA4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D20892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3A421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</w:tr>
      <w:tr w:rsidR="00F63622" w:rsidRPr="00585DF2" w14:paraId="05DA9995" w14:textId="77777777" w:rsidTr="002621DC">
        <w:trPr>
          <w:trHeight w:val="31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7E95082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Mother is primary school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C2596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EBA30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D9ED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765D1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DF1EA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8A846C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B05D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AFF87C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51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08074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0BF48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0B1A34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D0F3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0106A5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CB624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7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585B76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6**</w:t>
            </w:r>
          </w:p>
        </w:tc>
      </w:tr>
      <w:tr w:rsidR="00F63622" w:rsidRPr="00585DF2" w14:paraId="423E353E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E429976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05FD6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D7922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0F3A1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43530B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9BCA6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EB1BCE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A87C5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B7568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80082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7C4E11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6FBCF9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557184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94B993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4418DA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E3FBC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0FFA8D92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8D5759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Father is illiterat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45CEAA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9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A272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48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209488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2F28B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81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39187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499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66C8B5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5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2A309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6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697F7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525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EF4B0D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1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30B4C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8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93B7C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502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FEB27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6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12A47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6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83CBD5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50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39082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6***</w:t>
            </w:r>
          </w:p>
        </w:tc>
      </w:tr>
      <w:tr w:rsidR="00F63622" w:rsidRPr="00585DF2" w14:paraId="13C8F9FA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15E5F2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23287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D435D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823814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2375C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695BB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0F00C7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1BFA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05BE66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A2DB0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2B88A2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99F83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D4AA0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8BAA0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06C6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F7356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</w:tr>
      <w:tr w:rsidR="00F63622" w:rsidRPr="00585DF2" w14:paraId="4E6F82FC" w14:textId="77777777" w:rsidTr="002621DC">
        <w:trPr>
          <w:trHeight w:val="32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02AB6D3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Father is primary school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1B48FA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F89D3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5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AB417C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8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A00199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2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E34EF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96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B5A072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4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D1CC8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4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69EEFB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4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A600A1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4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16EF0F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1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1DFAF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85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13165B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7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F1710B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9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2E9946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99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5EFDFF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6***</w:t>
            </w:r>
          </w:p>
        </w:tc>
      </w:tr>
      <w:tr w:rsidR="00F63622" w:rsidRPr="00585DF2" w14:paraId="6E0A3E1D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700D43E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5DB081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D161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18AA00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29A60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D3159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2EFFA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B6706C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A7B0E2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DBBC0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1CA012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D9C46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F43180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BFE772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2DD12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4BCE78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</w:tr>
      <w:tr w:rsidR="00F63622" w:rsidRPr="00585DF2" w14:paraId="03AAFA49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9FDE136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Mother’s 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B5A61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5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B09EA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8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C393F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3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10F52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0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9A95E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C751DC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05106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4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51F09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24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F88AAA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0786A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C4D71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65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7C1F7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9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6D0D69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9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C5A3D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197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2B5D6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14***</w:t>
            </w:r>
          </w:p>
        </w:tc>
      </w:tr>
      <w:tr w:rsidR="00F63622" w:rsidRPr="00585DF2" w14:paraId="38766937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150691B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DD1F8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2104FE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D5DEB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CD896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1D992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F8A1BE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5C59F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F4EAD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BE13EB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B2F3B1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FB721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54E32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9B203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30B28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E3DEB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</w:tr>
      <w:tr w:rsidR="00F63622" w:rsidRPr="00585DF2" w14:paraId="2D7C72C7" w14:textId="77777777" w:rsidTr="002621DC">
        <w:trPr>
          <w:trHeight w:val="207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1AF2598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 xml:space="preserve">Mother’s age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741FE0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BC1DA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CA5CD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E58A7C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2876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D53E8D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19927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*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B14EF2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*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281BD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6C0CB1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D3B1B5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F950CC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19351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617AA8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F59C5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***</w:t>
            </w:r>
          </w:p>
        </w:tc>
      </w:tr>
      <w:tr w:rsidR="00F63622" w:rsidRPr="00585DF2" w14:paraId="164E2B56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4C11B7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squar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504FA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0CA00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E63BE7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38E2B8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27B2A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DFD92C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F3A0B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46AA6C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A8D605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CB58BB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BBD1E4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406CB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F9805F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629D23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732B3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</w:tr>
      <w:tr w:rsidR="00F63622" w:rsidRPr="00585DF2" w14:paraId="45B5BBE9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E13EDC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Father’s 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3555B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27090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9140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F74D4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19B2E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38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4F25A0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75C6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141305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50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CE8AB6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4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504C1B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288A34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EEDE40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75150E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598C97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66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174B7A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</w:t>
            </w:r>
          </w:p>
        </w:tc>
      </w:tr>
      <w:tr w:rsidR="00F63622" w:rsidRPr="00585DF2" w14:paraId="3B92D84B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7F6AF5C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B254D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6D453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06620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EB3561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16BA2B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94EA74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73B28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6956C5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D6A2A6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E8D735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B94CB6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64CA66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99ACA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380F1F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4CF30E0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2</w:t>
            </w:r>
          </w:p>
        </w:tc>
      </w:tr>
      <w:tr w:rsidR="00F63622" w:rsidRPr="00585DF2" w14:paraId="4FB54F12" w14:textId="77777777" w:rsidTr="002621DC">
        <w:trPr>
          <w:trHeight w:val="197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8083B3" w14:textId="77777777" w:rsidR="00F63622" w:rsidRPr="00806199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 xml:space="preserve">Father’s age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49245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0343C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4B983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1B199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B0DA9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*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9BED56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0CD41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C322942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1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65C92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AE3BB74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9B57D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B86838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2711F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-0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C6A7BE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1*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81DF10D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</w:tr>
      <w:tr w:rsidR="00F63622" w:rsidRPr="00585DF2" w14:paraId="597A65C9" w14:textId="77777777" w:rsidTr="002621DC">
        <w:trPr>
          <w:trHeight w:val="159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74D16" w14:textId="77777777" w:rsidR="00F63622" w:rsidRPr="00806199" w:rsidRDefault="00F63622" w:rsidP="002621DC">
            <w:pPr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square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5463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49F19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8757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F724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101E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3C5B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2F33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97D9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3B6F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EE28C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CCE8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2B507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91BA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71A6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AC87F" w14:textId="77777777" w:rsidR="00F63622" w:rsidRPr="00806199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806199">
              <w:rPr>
                <w:sz w:val="14"/>
                <w:szCs w:val="14"/>
              </w:rPr>
              <w:t>0.000</w:t>
            </w:r>
          </w:p>
        </w:tc>
      </w:tr>
      <w:tr w:rsidR="00F63622" w:rsidRPr="00585DF2" w14:paraId="25AC3294" w14:textId="77777777" w:rsidTr="002621DC">
        <w:trPr>
          <w:trHeight w:val="548"/>
        </w:trPr>
        <w:tc>
          <w:tcPr>
            <w:tcW w:w="1536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FABF5" w14:textId="77777777" w:rsidR="00F63622" w:rsidRPr="000C6F02" w:rsidRDefault="00F63622" w:rsidP="002621DC">
            <w:pPr>
              <w:autoSpaceDE/>
              <w:autoSpaceDN/>
              <w:adjustRightInd/>
              <w:rPr>
                <w:sz w:val="16"/>
                <w:szCs w:val="16"/>
              </w:rPr>
            </w:pPr>
            <w:r w:rsidRPr="000C6F02">
              <w:rPr>
                <w:sz w:val="16"/>
                <w:szCs w:val="16"/>
              </w:rPr>
              <w:t xml:space="preserve">Notes: 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Robust standard errors, clustered by district, are shown in parentheses. Family size is total number of 0-20 year old children in the family at the time of the survey. </w:t>
            </w:r>
            <w:r w:rsidRPr="000C6F02">
              <w:rPr>
                <w:sz w:val="16"/>
                <w:szCs w:val="16"/>
              </w:rPr>
              <w:t>L</w:t>
            </w:r>
            <w:r w:rsidR="000C6F02" w:rsidRPr="000C6F02">
              <w:rPr>
                <w:sz w:val="16"/>
                <w:szCs w:val="16"/>
              </w:rPr>
              <w:t>ow caste is scheduled caste and scheduled tribe households, and</w:t>
            </w:r>
            <w:r w:rsidRPr="000C6F02">
              <w:rPr>
                <w:sz w:val="16"/>
                <w:szCs w:val="16"/>
              </w:rPr>
              <w:t xml:space="preserve"> the middle ca</w:t>
            </w:r>
            <w:r w:rsidR="000C6F02" w:rsidRPr="000C6F02">
              <w:rPr>
                <w:sz w:val="16"/>
                <w:szCs w:val="16"/>
              </w:rPr>
              <w:t>ste is other backward caste</w:t>
            </w:r>
            <w:r w:rsidRPr="000C6F02">
              <w:rPr>
                <w:sz w:val="16"/>
                <w:szCs w:val="16"/>
              </w:rPr>
              <w:t>. All models include district fixed effects.</w:t>
            </w:r>
          </w:p>
          <w:p w14:paraId="5394AAF9" w14:textId="77777777" w:rsidR="000C6F02" w:rsidRPr="000C6F02" w:rsidRDefault="000C6F02" w:rsidP="002621DC">
            <w:pPr>
              <w:autoSpaceDE/>
              <w:autoSpaceDN/>
              <w:adjustRightInd/>
              <w:rPr>
                <w:sz w:val="16"/>
                <w:szCs w:val="16"/>
              </w:rPr>
            </w:pPr>
            <w:r w:rsidRPr="000C6F02">
              <w:rPr>
                <w:noProof w:val="0"/>
                <w:color w:val="000000"/>
                <w:sz w:val="16"/>
                <w:szCs w:val="16"/>
                <w:vertAlign w:val="superscript"/>
              </w:rPr>
              <w:t>†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10; *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05; **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01</w:t>
            </w:r>
          </w:p>
          <w:p w14:paraId="096FEB8D" w14:textId="77777777" w:rsidR="00F63622" w:rsidRPr="00C51535" w:rsidRDefault="00F63622" w:rsidP="002621DC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</w:tbl>
    <w:p w14:paraId="5A1D0DA3" w14:textId="77777777" w:rsidR="00F63622" w:rsidRDefault="00F63622" w:rsidP="00F63622"/>
    <w:p w14:paraId="27A1170F" w14:textId="77777777" w:rsidR="00F63622" w:rsidRDefault="00F63622" w:rsidP="00F63622"/>
    <w:p w14:paraId="69FE630D" w14:textId="77777777" w:rsidR="00F63622" w:rsidRDefault="00F63622" w:rsidP="00F63622"/>
    <w:p w14:paraId="5F2AEA4C" w14:textId="77777777" w:rsidR="00F63622" w:rsidRDefault="00F63622" w:rsidP="00F63622"/>
    <w:p w14:paraId="0C6B5A20" w14:textId="77777777" w:rsidR="00F63622" w:rsidRDefault="00F63622" w:rsidP="00F63622">
      <w:pPr>
        <w:sectPr w:rsidR="00F63622" w:rsidSect="00B86B43">
          <w:pgSz w:w="15840" w:h="12240" w:orient="landscape" w:code="1"/>
          <w:pgMar w:top="720" w:right="720" w:bottom="720" w:left="720" w:header="720" w:footer="720" w:gutter="0"/>
          <w:cols w:space="720"/>
          <w:noEndnote/>
          <w:docGrid w:linePitch="326"/>
        </w:sectPr>
      </w:pPr>
    </w:p>
    <w:tbl>
      <w:tblPr>
        <w:tblStyle w:val="TableGrid"/>
        <w:tblW w:w="1289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63"/>
        <w:gridCol w:w="877"/>
        <w:gridCol w:w="990"/>
        <w:gridCol w:w="990"/>
        <w:gridCol w:w="990"/>
        <w:gridCol w:w="990"/>
        <w:gridCol w:w="990"/>
        <w:gridCol w:w="990"/>
        <w:gridCol w:w="990"/>
        <w:gridCol w:w="923"/>
        <w:gridCol w:w="900"/>
        <w:gridCol w:w="900"/>
        <w:gridCol w:w="900"/>
      </w:tblGrid>
      <w:tr w:rsidR="00F63622" w:rsidRPr="00585DF2" w14:paraId="3399863E" w14:textId="77777777" w:rsidTr="002621DC">
        <w:tc>
          <w:tcPr>
            <w:tcW w:w="1289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D426A" w14:textId="77777777" w:rsidR="00F63622" w:rsidRPr="00D364DC" w:rsidRDefault="00F63622" w:rsidP="002621DC">
            <w:pPr>
              <w:rPr>
                <w:sz w:val="20"/>
                <w:szCs w:val="20"/>
              </w:rPr>
            </w:pPr>
            <w:r w:rsidRPr="00D364DC">
              <w:rPr>
                <w:b/>
                <w:sz w:val="20"/>
                <w:szCs w:val="20"/>
              </w:rPr>
              <w:lastRenderedPageBreak/>
              <w:t>Table S2</w:t>
            </w:r>
            <w:r w:rsidRPr="00D364DC">
              <w:rPr>
                <w:sz w:val="20"/>
                <w:szCs w:val="20"/>
              </w:rPr>
              <w:t xml:space="preserve"> </w:t>
            </w:r>
            <w:r w:rsidRPr="00D364DC">
              <w:rPr>
                <w:noProof w:val="0"/>
                <w:color w:val="000000"/>
                <w:spacing w:val="-4"/>
                <w:w w:val="115"/>
                <w:sz w:val="20"/>
                <w:szCs w:val="20"/>
              </w:rPr>
              <w:t>2SLS estimates by household wealth and mother’s education</w:t>
            </w:r>
          </w:p>
        </w:tc>
      </w:tr>
      <w:tr w:rsidR="00F63622" w:rsidRPr="00585DF2" w14:paraId="4973E176" w14:textId="77777777" w:rsidTr="002621DC"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FD908" w14:textId="77777777" w:rsidR="00F63622" w:rsidRPr="00585DF2" w:rsidRDefault="00F63622" w:rsidP="002621DC">
            <w:pPr>
              <w:rPr>
                <w:sz w:val="20"/>
                <w:szCs w:val="20"/>
              </w:rPr>
            </w:pPr>
          </w:p>
        </w:tc>
        <w:tc>
          <w:tcPr>
            <w:tcW w:w="5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5DFF3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household’s wealth</w:t>
            </w:r>
          </w:p>
        </w:tc>
        <w:tc>
          <w:tcPr>
            <w:tcW w:w="5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D312A" w14:textId="77777777" w:rsidR="00F63622" w:rsidRPr="00585DF2" w:rsidRDefault="00F63622" w:rsidP="00262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mother’s education</w:t>
            </w:r>
          </w:p>
        </w:tc>
      </w:tr>
      <w:tr w:rsidR="00F63622" w:rsidRPr="007B775D" w14:paraId="0724AA9B" w14:textId="77777777" w:rsidTr="002621DC">
        <w:trPr>
          <w:trHeight w:val="99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D9D5776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28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143C7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Non-Poor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1F126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Poor</w:t>
            </w:r>
          </w:p>
        </w:tc>
        <w:tc>
          <w:tcPr>
            <w:tcW w:w="29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D2010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Primary and less schooling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3D6D0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More than primary schooling</w:t>
            </w:r>
          </w:p>
        </w:tc>
      </w:tr>
      <w:tr w:rsidR="00F63622" w:rsidRPr="007B775D" w14:paraId="3767DE24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4B1A2E6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319EF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Ever attended scho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D17F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Years of school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FCFA6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urrently enroll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FD54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Ever attended scho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C5A41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Years of school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F482D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urrently enroll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0DB03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Ever attended scho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ED4E4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Years of schooling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9D74A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urrently enroll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50F06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Ever attended scho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E0430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Years of school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38952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urrently enrolled</w:t>
            </w:r>
          </w:p>
        </w:tc>
      </w:tr>
      <w:tr w:rsidR="00F63622" w:rsidRPr="007B775D" w14:paraId="06BCE85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6C1CC45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noProof w:val="0"/>
                <w:color w:val="000000"/>
                <w:sz w:val="14"/>
                <w:szCs w:val="14"/>
              </w:rPr>
              <w:t>Family Siz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3C6279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E9B25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6C397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E5F72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477A5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26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2D606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73DF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1B0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90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E95F21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75355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8D4F4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0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26775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</w:t>
            </w:r>
          </w:p>
        </w:tc>
      </w:tr>
      <w:tr w:rsidR="00F63622" w:rsidRPr="007B775D" w14:paraId="0BBF062B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82A75ED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FFAC58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78FA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68E6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00E18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D9AE8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09FFE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AB595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8E8A2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5572BE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3BEA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A7AE3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D26D7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</w:tr>
      <w:tr w:rsidR="00F63622" w:rsidRPr="007B775D" w14:paraId="0546ABC5" w14:textId="77777777" w:rsidTr="002621DC"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5C441D" w14:textId="77777777" w:rsidR="00F63622" w:rsidRPr="007B775D" w:rsidRDefault="00F63622" w:rsidP="002621DC">
            <w:pPr>
              <w:rPr>
                <w:sz w:val="14"/>
                <w:szCs w:val="14"/>
                <w:u w:val="single"/>
              </w:rPr>
            </w:pPr>
            <w:r w:rsidRPr="007B775D">
              <w:rPr>
                <w:b/>
                <w:sz w:val="14"/>
                <w:szCs w:val="14"/>
                <w:u w:val="single"/>
              </w:rPr>
              <w:t>Child-level 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ADD1A0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F865F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E2BA8A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1AFED0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AE3602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15AD502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AAB413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CB0A9A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629DA4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1A3D5E04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3385C8B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hild’s ag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42E7E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5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C79DF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89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36EF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5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C58F1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10360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80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F4C8D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7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C998F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9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FE837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783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A0735F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6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AF143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4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A630D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74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AD1CF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7***</w:t>
            </w:r>
          </w:p>
        </w:tc>
      </w:tr>
      <w:tr w:rsidR="00F63622" w:rsidRPr="007B775D" w14:paraId="1EFC05B8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F4C85F6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BC054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238FF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56FDD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54749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09EF9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3A58A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684A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067FE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464C63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13E50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46DB0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4DE2A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45D9640C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5742568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Child’s age squar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3CBDE2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1629B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4AA65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DB800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CAE65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F30C4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2B62A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7560F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8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B16911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C90EC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489F9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1F3FA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2***</w:t>
            </w:r>
          </w:p>
        </w:tc>
      </w:tr>
      <w:tr w:rsidR="00F63622" w:rsidRPr="007B775D" w14:paraId="483184E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FE008A9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0B90F3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8A7AD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966DB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FC758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367B2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1FC50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D6CEC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C6657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52FEF5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FD6CF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4923F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F52FA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2E2A1BFD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EC4D2C9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Gender (mal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FD7315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C21D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FBAD3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301A7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738BF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7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CD42A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828B7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2CE75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28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5B3B44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88A3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7B728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5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5FD1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4EDADE6C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0809633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00EDB7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068C9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4C82A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3E1E0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3FEF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A0C1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1DF8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CFC73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31B22A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0C98E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52160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3009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6C38B03F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93C45A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 xml:space="preserve">Birth order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E098D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5482B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4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28788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A5CF0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03370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3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62BCF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F83D3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50B5D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89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45C59D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F030A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87477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2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C8C8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</w:tr>
      <w:tr w:rsidR="00F63622" w:rsidRPr="007B775D" w14:paraId="2CD34706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5CE5579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7B1F51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3A5E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F899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DF6D4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7038C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3FDB8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D68A3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81194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3B4771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49783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9574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AAE2F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</w:tr>
      <w:tr w:rsidR="00F63622" w:rsidRPr="007B775D" w14:paraId="766CFC36" w14:textId="77777777" w:rsidTr="002621DC">
        <w:tc>
          <w:tcPr>
            <w:tcW w:w="53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588AB8" w14:textId="77777777" w:rsidR="00F63622" w:rsidRPr="007B775D" w:rsidRDefault="00F63622" w:rsidP="002621DC">
            <w:pPr>
              <w:rPr>
                <w:sz w:val="14"/>
                <w:szCs w:val="14"/>
                <w:u w:val="single"/>
              </w:rPr>
            </w:pPr>
            <w:r w:rsidRPr="007B775D">
              <w:rPr>
                <w:b/>
                <w:sz w:val="14"/>
                <w:szCs w:val="14"/>
                <w:u w:val="single"/>
              </w:rPr>
              <w:t>Parents and household-level contro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CE9102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9DBD3C" w14:textId="77777777" w:rsidR="00F63622" w:rsidRPr="007B775D" w:rsidRDefault="00F63622" w:rsidP="002621DC">
            <w:pPr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7199E4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29734F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6394903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2AB1E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5B6C20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4FD361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7FEB1CFB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14AADD" w14:textId="77777777" w:rsidR="00F63622" w:rsidRPr="007B775D" w:rsidRDefault="00F63622" w:rsidP="002621DC">
            <w:pPr>
              <w:autoSpaceDE/>
              <w:autoSpaceDN/>
              <w:adjustRightInd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Religion (Hindu=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EBB4E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86F85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24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25BA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B2F00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4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AF3F2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22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1638E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927E5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05A9E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251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9538B5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43CB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6A7C0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4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258EF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7***</w:t>
            </w:r>
          </w:p>
        </w:tc>
      </w:tr>
      <w:tr w:rsidR="00F63622" w:rsidRPr="007B775D" w14:paraId="31E0327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9C3B54D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0F4F5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64C7D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53D5F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43D0B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AB364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4F13C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B73B3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66CEF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81DF56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C420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5D65F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CF49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</w:tr>
      <w:tr w:rsidR="00F63622" w:rsidRPr="007B775D" w14:paraId="515D1D7E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0FD4233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Rur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EE143C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F19A9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1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C520E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8D535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4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C39E6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2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A1A9A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F6D883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DD202A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209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B27A76E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4ED4F8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4D0CCD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F10516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**</w:t>
            </w:r>
          </w:p>
        </w:tc>
      </w:tr>
      <w:tr w:rsidR="00F63622" w:rsidRPr="007B775D" w14:paraId="635FC1C9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C415864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E8EA9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7B886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DB00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C64AF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5CFF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77734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8EF22B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ED2101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41804D9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EB85F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73EF8D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9C24D" w14:textId="77777777" w:rsidR="00F63622" w:rsidRPr="007B775D" w:rsidRDefault="00F63622" w:rsidP="002621DC">
            <w:pPr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1E0C1DA6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B9A369A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noProof w:val="0"/>
                <w:color w:val="000000"/>
                <w:sz w:val="14"/>
                <w:szCs w:val="14"/>
              </w:rPr>
              <w:t>Low cas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62D921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49E4E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8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DF516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41B99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A07B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5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87996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13FD9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F59F5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2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BEFB47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BE31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73043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8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7510A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015FA638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1DA3A60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BFE633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3230B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83CB9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2694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24B63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6ED4C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E6127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5E305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571A21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65464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468C9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BE1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60234A0D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D78594E" w14:textId="77777777" w:rsidR="00F63622" w:rsidRPr="007B775D" w:rsidRDefault="00D42C6D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>
              <w:rPr>
                <w:noProof w:val="0"/>
                <w:color w:val="000000"/>
                <w:sz w:val="14"/>
                <w:szCs w:val="14"/>
              </w:rPr>
              <w:t>Middle cas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D06F09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47807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4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18C30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FFB7C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3ABA1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5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00F7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20842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AED0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3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5E471C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EE7EC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8309E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10E0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675C2BA2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DCC112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3E79C0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5A16E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2E867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EA8E6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65DE3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0A7A7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8C73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CFC50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AC75A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E474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52F38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5566F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045A7CF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602C323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Low weal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305036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60A9F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66166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75DF1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FCF4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945A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32B60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6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7EA6A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79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0CD1D2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5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E4470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478C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32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A69D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9***</w:t>
            </w:r>
          </w:p>
        </w:tc>
      </w:tr>
      <w:tr w:rsidR="00F63622" w:rsidRPr="007B775D" w14:paraId="04D2AE8D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E793493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AE2B64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76C70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BF766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2EDD4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EB068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65D21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3A8C6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2964D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90F98D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67B4D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92820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9387E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</w:tr>
      <w:tr w:rsidR="00F63622" w:rsidRPr="007B775D" w14:paraId="252232C9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17EF8B8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noProof w:val="0"/>
                <w:color w:val="000000"/>
                <w:sz w:val="14"/>
                <w:szCs w:val="14"/>
              </w:rPr>
              <w:t>Medium weal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1865B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03D4A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02186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70274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F972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775EA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72D8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1B178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398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062240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0E05A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FBA5F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3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1AEDD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0***</w:t>
            </w:r>
          </w:p>
        </w:tc>
      </w:tr>
      <w:tr w:rsidR="00F63622" w:rsidRPr="007B775D" w14:paraId="0CDD956F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C0303FD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ABCD8E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D8ECA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FBB65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8FAC4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D11D3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5AF01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B9A13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6A5BF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156501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4C7CB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A69C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99C31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5A2BEDA6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BBA7B86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Mother is illitera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C21800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383BF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31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60726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10C74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BAF3E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28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2B7C1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439D4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46A8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EA6B0E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DE5AA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496BF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BF1F9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3CC7DAC1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248D491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0FA1A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B981D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B7372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CC8EE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3917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40F9C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BBBFF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C0D4D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DB292E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BB5EE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3638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D4B8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761CE2A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A1FEDFC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Mother is primary school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F9CE8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745BF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7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FA086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2104D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C2EF5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4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64AA9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F1D98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329BA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F8A5BC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F0337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3496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53C0E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51795AEC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D309828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C4A0ED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2960C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7244A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0816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3111E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87A6D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17CE6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5753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134443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29C18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F33AA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1EF3B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</w:p>
        </w:tc>
      </w:tr>
      <w:tr w:rsidR="00F63622" w:rsidRPr="007B775D" w14:paraId="477D942E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A1F197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Father is illiterat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BE103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4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81BA9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45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E0292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98293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0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711D1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5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75982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59FA3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9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E1BE3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512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A4C205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2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80D4C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00B8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26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77BC3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6***</w:t>
            </w:r>
          </w:p>
        </w:tc>
      </w:tr>
      <w:tr w:rsidR="00F63622" w:rsidRPr="007B775D" w14:paraId="2186A0CE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AA73B7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26068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D4403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B0E83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C90BC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D49E1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C0B96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96A73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991B2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48B2A56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7FD67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52F3E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640E5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</w:tr>
      <w:tr w:rsidR="00F63622" w:rsidRPr="007B775D" w14:paraId="3C4BB1DA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D3D514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Father is primary school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A23CB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008AF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2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DF953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6D6D3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040DA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9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8CB9E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C3AA0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5EBEB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99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5C722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8C5F3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2E71F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5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D5E8A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13***</w:t>
            </w:r>
          </w:p>
        </w:tc>
      </w:tr>
      <w:tr w:rsidR="00F63622" w:rsidRPr="007B775D" w14:paraId="26C20F92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F2C7D8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E9868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DAD9C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E2C23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4113D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3F05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8C28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5C7FD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A1A5D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B64D6D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92E1D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F49D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F0177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</w:tr>
      <w:tr w:rsidR="00F63622" w:rsidRPr="007B775D" w14:paraId="112961C8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DDC22DC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Mother’s ag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132556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03E1A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8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F5BB0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16148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1EB47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FD49B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02A6B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C25FD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41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5E4BA1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2DFA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0B4D2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10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9BCD8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5***</w:t>
            </w:r>
          </w:p>
        </w:tc>
      </w:tr>
      <w:tr w:rsidR="00F63622" w:rsidRPr="007B775D" w14:paraId="0316C0A1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B98FB09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6E3901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1C8E8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94199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A6CC8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01885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7A8D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757EB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8B5CA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76DECD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232E0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AA629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4373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</w:tr>
      <w:tr w:rsidR="00F63622" w:rsidRPr="007B775D" w14:paraId="65E68ABB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AE881D5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 xml:space="preserve">Mother’s age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C99B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67124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34BEA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82E17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11439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9CC4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FE4E8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86F1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B6B50A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00E09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B5093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2FC00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***</w:t>
            </w:r>
          </w:p>
        </w:tc>
      </w:tr>
      <w:tr w:rsidR="00F63622" w:rsidRPr="007B775D" w14:paraId="79FB9028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651F25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Square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A68A7E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FE447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95C3F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8B33F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5674A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C5512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C6368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5D2B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710DCB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0417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0BEB5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50272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52F9D423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D6522E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Father’s ag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1B8E1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27115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3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D0787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AB3D5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5DC61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8642B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B9595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A44A2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7BE5A5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CAC14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82210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39F85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5AFB9DCD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54C2013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775F2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B3F3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0573E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3C4AF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14F51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0A795F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DF167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CBA4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D34003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F98C4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869BFD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B14D8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1</w:t>
            </w:r>
          </w:p>
        </w:tc>
      </w:tr>
      <w:tr w:rsidR="00F63622" w:rsidRPr="007B775D" w14:paraId="6DB0326F" w14:textId="77777777" w:rsidTr="002621DC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1E19A91" w14:textId="77777777" w:rsidR="00F63622" w:rsidRPr="007B775D" w:rsidRDefault="00F63622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 xml:space="preserve">Father’s age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6F35F0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916BC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E0B923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2B599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9E8E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8ABF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A694B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66230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F5BD4D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01D0A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AEF44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DF399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-0.000</w:t>
            </w:r>
          </w:p>
        </w:tc>
      </w:tr>
      <w:tr w:rsidR="00F63622" w:rsidRPr="007B775D" w14:paraId="4128A9F6" w14:textId="77777777" w:rsidTr="002621DC"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BC689" w14:textId="77777777" w:rsidR="00F63622" w:rsidRPr="007B775D" w:rsidRDefault="00F63622" w:rsidP="002621DC">
            <w:pPr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Squared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C3322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2967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0BE7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99CAC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C40B6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51E0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0A3FE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001C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9D45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B0F59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946A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25A21" w14:textId="77777777" w:rsidR="00F63622" w:rsidRPr="007B775D" w:rsidRDefault="00F63622" w:rsidP="002621DC">
            <w:pPr>
              <w:widowControl w:val="0"/>
              <w:jc w:val="center"/>
              <w:rPr>
                <w:sz w:val="14"/>
                <w:szCs w:val="14"/>
              </w:rPr>
            </w:pPr>
            <w:r w:rsidRPr="007B775D">
              <w:rPr>
                <w:sz w:val="14"/>
                <w:szCs w:val="14"/>
              </w:rPr>
              <w:t>0.000</w:t>
            </w:r>
          </w:p>
        </w:tc>
      </w:tr>
      <w:tr w:rsidR="00F63622" w:rsidRPr="007B775D" w14:paraId="59A0122A" w14:textId="77777777" w:rsidTr="002621DC">
        <w:tc>
          <w:tcPr>
            <w:tcW w:w="1289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1384" w14:textId="77777777" w:rsidR="00F63622" w:rsidRDefault="00D42C6D" w:rsidP="002621DC">
            <w:pPr>
              <w:autoSpaceDE/>
              <w:autoSpaceDN/>
              <w:adjustRightInd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tes:</w:t>
            </w:r>
            <w:r w:rsidR="00F63622" w:rsidRPr="007B775D">
              <w:rPr>
                <w:noProof w:val="0"/>
                <w:color w:val="000000"/>
                <w:sz w:val="14"/>
                <w:szCs w:val="14"/>
              </w:rPr>
              <w:t xml:space="preserve"> Robust standard errors, clustered by district, are shown in parentheses. Family size is total number of 0-20 year old children in the family at the time of the survey. </w:t>
            </w:r>
            <w:r w:rsidR="00F63622" w:rsidRPr="007B775D">
              <w:rPr>
                <w:sz w:val="14"/>
                <w:szCs w:val="14"/>
              </w:rPr>
              <w:t>Low caste is sched</w:t>
            </w:r>
            <w:r>
              <w:rPr>
                <w:sz w:val="14"/>
                <w:szCs w:val="14"/>
              </w:rPr>
              <w:t>uled caste and scheduled tribe households, and</w:t>
            </w:r>
            <w:r w:rsidR="00F63622" w:rsidRPr="007B775D">
              <w:rPr>
                <w:sz w:val="14"/>
                <w:szCs w:val="14"/>
              </w:rPr>
              <w:t xml:space="preserve"> the middle cas</w:t>
            </w:r>
            <w:r>
              <w:rPr>
                <w:sz w:val="14"/>
                <w:szCs w:val="14"/>
              </w:rPr>
              <w:t>te is other backward caste</w:t>
            </w:r>
            <w:r w:rsidR="00F63622" w:rsidRPr="007B775D">
              <w:rPr>
                <w:sz w:val="14"/>
                <w:szCs w:val="14"/>
              </w:rPr>
              <w:t>.</w:t>
            </w:r>
            <w:r w:rsidR="00F63622">
              <w:rPr>
                <w:sz w:val="14"/>
                <w:szCs w:val="14"/>
              </w:rPr>
              <w:t xml:space="preserve"> </w:t>
            </w:r>
            <w:r w:rsidR="00F63622" w:rsidRPr="007B775D">
              <w:rPr>
                <w:sz w:val="14"/>
                <w:szCs w:val="14"/>
              </w:rPr>
              <w:t>All models include district fixed effects.</w:t>
            </w:r>
          </w:p>
          <w:p w14:paraId="20B27DEE" w14:textId="77777777" w:rsidR="00D42C6D" w:rsidRPr="000C6F02" w:rsidRDefault="00D42C6D" w:rsidP="00D42C6D">
            <w:pPr>
              <w:autoSpaceDE/>
              <w:autoSpaceDN/>
              <w:adjustRightInd/>
              <w:rPr>
                <w:sz w:val="16"/>
                <w:szCs w:val="16"/>
              </w:rPr>
            </w:pPr>
            <w:r w:rsidRPr="000C6F02">
              <w:rPr>
                <w:noProof w:val="0"/>
                <w:color w:val="000000"/>
                <w:sz w:val="16"/>
                <w:szCs w:val="16"/>
                <w:vertAlign w:val="superscript"/>
              </w:rPr>
              <w:t>†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10; *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05; **</w:t>
            </w:r>
            <w:r w:rsidRPr="000C6F02">
              <w:rPr>
                <w:i/>
                <w:noProof w:val="0"/>
                <w:color w:val="000000"/>
                <w:sz w:val="16"/>
                <w:szCs w:val="16"/>
              </w:rPr>
              <w:t>p</w:t>
            </w:r>
            <w:r w:rsidRPr="000C6F02">
              <w:rPr>
                <w:noProof w:val="0"/>
                <w:color w:val="000000"/>
                <w:sz w:val="16"/>
                <w:szCs w:val="16"/>
              </w:rPr>
              <w:t xml:space="preserve"> ≤ .01</w:t>
            </w:r>
          </w:p>
          <w:p w14:paraId="7A95D82B" w14:textId="77777777" w:rsidR="00D42C6D" w:rsidRPr="007B775D" w:rsidRDefault="00D42C6D" w:rsidP="002621DC">
            <w:pPr>
              <w:autoSpaceDE/>
              <w:autoSpaceDN/>
              <w:adjustRightInd/>
              <w:rPr>
                <w:noProof w:val="0"/>
                <w:color w:val="000000"/>
                <w:sz w:val="14"/>
                <w:szCs w:val="14"/>
              </w:rPr>
            </w:pPr>
          </w:p>
          <w:p w14:paraId="6192D91D" w14:textId="77777777" w:rsidR="00F63622" w:rsidRPr="007B775D" w:rsidRDefault="00F63622" w:rsidP="002621DC">
            <w:pPr>
              <w:autoSpaceDE/>
              <w:autoSpaceDN/>
              <w:adjustRightInd/>
              <w:rPr>
                <w:sz w:val="14"/>
                <w:szCs w:val="14"/>
              </w:rPr>
            </w:pPr>
          </w:p>
        </w:tc>
      </w:tr>
    </w:tbl>
    <w:p w14:paraId="6CE5ACEC" w14:textId="77777777" w:rsidR="00F63622" w:rsidRDefault="00F63622" w:rsidP="00F63622"/>
    <w:p w14:paraId="4227C781" w14:textId="77777777" w:rsidR="007A330B" w:rsidRDefault="007A330B"/>
    <w:sectPr w:rsidR="007A330B" w:rsidSect="00592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622"/>
    <w:rsid w:val="000C6F02"/>
    <w:rsid w:val="005157BF"/>
    <w:rsid w:val="005A7189"/>
    <w:rsid w:val="007A330B"/>
    <w:rsid w:val="00835A94"/>
    <w:rsid w:val="00D42C6D"/>
    <w:rsid w:val="00F6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6DF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622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2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1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89"/>
    <w:rPr>
      <w:rFonts w:ascii="Segoe UI" w:eastAsia="Times New Roman" w:hAnsi="Segoe UI" w:cs="Segoe UI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622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2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1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89"/>
    <w:rPr>
      <w:rFonts w:ascii="Segoe UI" w:eastAsia="Times New Roman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2</Words>
  <Characters>8164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ot-On Editorial Services</Company>
  <LinksUpToDate>false</LinksUpToDate>
  <CharactersWithSpaces>9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sch</dc:creator>
  <cp:keywords/>
  <dc:description/>
  <cp:lastModifiedBy>Laura Tesch</cp:lastModifiedBy>
  <cp:revision>3</cp:revision>
  <dcterms:created xsi:type="dcterms:W3CDTF">2017-03-23T23:13:00Z</dcterms:created>
  <dcterms:modified xsi:type="dcterms:W3CDTF">2017-03-25T21:48:00Z</dcterms:modified>
</cp:coreProperties>
</file>